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ABB36" w14:textId="03CE4D0D" w:rsidR="00B123F9" w:rsidRPr="00BD1AF8" w:rsidRDefault="00B712F2" w:rsidP="00B123F9">
      <w:pPr>
        <w:spacing w:after="0"/>
        <w:rPr>
          <w:rFonts w:ascii="Times New Roman" w:hAnsi="Times New Roman" w:cs="Times New Roman"/>
          <w:szCs w:val="20"/>
        </w:rPr>
      </w:pPr>
      <w:r w:rsidRPr="00B712F2">
        <w:rPr>
          <w:rFonts w:ascii="Times New Roman" w:hAnsi="Times New Roman" w:cs="Times New Roman"/>
          <w:szCs w:val="20"/>
        </w:rPr>
        <w:t xml:space="preserve">Supplementary Material </w:t>
      </w:r>
      <w:r w:rsidR="00B123F9" w:rsidRPr="007573AD">
        <w:rPr>
          <w:rFonts w:ascii="Times New Roman" w:hAnsi="Times New Roman" w:cs="Times New Roman"/>
          <w:szCs w:val="20"/>
        </w:rPr>
        <w:t>5. Interaction between vitamin B</w:t>
      </w:r>
      <w:r w:rsidR="00B123F9" w:rsidRPr="007573AD">
        <w:rPr>
          <w:rFonts w:ascii="Times New Roman" w:hAnsi="Times New Roman" w:cs="Times New Roman"/>
          <w:szCs w:val="20"/>
          <w:vertAlign w:val="subscript"/>
        </w:rPr>
        <w:t>2</w:t>
      </w:r>
      <w:r w:rsidR="00B123F9" w:rsidRPr="007573AD">
        <w:rPr>
          <w:rFonts w:ascii="Times New Roman" w:hAnsi="Times New Roman" w:cs="Times New Roman"/>
          <w:szCs w:val="20"/>
        </w:rPr>
        <w:t xml:space="preserve"> intake and </w:t>
      </w:r>
      <w:r w:rsidR="00542FD3">
        <w:rPr>
          <w:rFonts w:ascii="Times New Roman" w:hAnsi="Times New Roman" w:cs="Times New Roman"/>
          <w:szCs w:val="20"/>
        </w:rPr>
        <w:t xml:space="preserve">the </w:t>
      </w:r>
      <w:r w:rsidR="00B123F9" w:rsidRPr="007573AD">
        <w:rPr>
          <w:rFonts w:ascii="Times New Roman" w:hAnsi="Times New Roman" w:cs="Times New Roman"/>
          <w:i/>
          <w:iCs/>
          <w:szCs w:val="20"/>
        </w:rPr>
        <w:t>MTRR</w:t>
      </w:r>
      <w:r w:rsidR="00B123F9" w:rsidRPr="007573AD">
        <w:rPr>
          <w:rFonts w:ascii="Times New Roman" w:hAnsi="Times New Roman" w:cs="Times New Roman"/>
          <w:szCs w:val="20"/>
        </w:rPr>
        <w:t xml:space="preserve"> A66G </w:t>
      </w:r>
      <w:r w:rsidR="00542FD3">
        <w:rPr>
          <w:rFonts w:ascii="Times New Roman" w:hAnsi="Times New Roman" w:cs="Times New Roman"/>
          <w:szCs w:val="20"/>
        </w:rPr>
        <w:t xml:space="preserve">and </w:t>
      </w:r>
      <w:r w:rsidR="00B123F9" w:rsidRPr="007573AD">
        <w:rPr>
          <w:rFonts w:ascii="Times New Roman" w:hAnsi="Times New Roman" w:cs="Times New Roman"/>
          <w:i/>
          <w:iCs/>
          <w:szCs w:val="20"/>
        </w:rPr>
        <w:t>MTR</w:t>
      </w:r>
      <w:r w:rsidR="00B123F9" w:rsidRPr="007573AD">
        <w:rPr>
          <w:rFonts w:ascii="Times New Roman" w:hAnsi="Times New Roman" w:cs="Times New Roman"/>
          <w:szCs w:val="20"/>
        </w:rPr>
        <w:t xml:space="preserve"> A2756G genetic polymorphisms </w:t>
      </w:r>
      <w:r w:rsidR="00542FD3">
        <w:rPr>
          <w:rFonts w:ascii="Times New Roman" w:hAnsi="Times New Roman" w:cs="Times New Roman"/>
          <w:szCs w:val="20"/>
        </w:rPr>
        <w:t>on</w:t>
      </w:r>
      <w:r w:rsidR="00B123F9" w:rsidRPr="007573AD">
        <w:rPr>
          <w:rFonts w:ascii="Times New Roman" w:hAnsi="Times New Roman" w:cs="Times New Roman"/>
          <w:szCs w:val="20"/>
        </w:rPr>
        <w:t xml:space="preserve"> CRC risk in </w:t>
      </w:r>
      <w:r w:rsidR="00542FD3">
        <w:rPr>
          <w:rFonts w:ascii="Times New Roman" w:hAnsi="Times New Roman" w:cs="Times New Roman"/>
          <w:szCs w:val="20"/>
        </w:rPr>
        <w:t xml:space="preserve">the </w:t>
      </w:r>
      <w:r w:rsidR="00B123F9" w:rsidRPr="007573AD">
        <w:rPr>
          <w:rFonts w:ascii="Times New Roman" w:hAnsi="Times New Roman" w:cs="Times New Roman"/>
          <w:szCs w:val="20"/>
        </w:rPr>
        <w:t>pre-matched population.</w:t>
      </w:r>
    </w:p>
    <w:p w14:paraId="4A3CE10E" w14:textId="77777777" w:rsidR="00B123F9" w:rsidRPr="00BD1AF8" w:rsidRDefault="00B123F9" w:rsidP="00B123F9">
      <w:pPr>
        <w:tabs>
          <w:tab w:val="left" w:pos="1668"/>
        </w:tabs>
        <w:spacing w:after="0"/>
        <w:rPr>
          <w:rFonts w:ascii="Times New Roman" w:hAnsi="Times New Roman" w:cs="Times New Roman"/>
          <w:szCs w:val="20"/>
        </w:rPr>
      </w:pPr>
    </w:p>
    <w:tbl>
      <w:tblPr>
        <w:tblW w:w="15210" w:type="dxa"/>
        <w:tblLook w:val="04A0" w:firstRow="1" w:lastRow="0" w:firstColumn="1" w:lastColumn="0" w:noHBand="0" w:noVBand="1"/>
      </w:tblPr>
      <w:tblGrid>
        <w:gridCol w:w="2250"/>
        <w:gridCol w:w="1080"/>
        <w:gridCol w:w="1440"/>
        <w:gridCol w:w="1440"/>
        <w:gridCol w:w="1440"/>
        <w:gridCol w:w="1440"/>
        <w:gridCol w:w="1620"/>
        <w:gridCol w:w="1620"/>
        <w:gridCol w:w="1440"/>
        <w:gridCol w:w="1440"/>
      </w:tblGrid>
      <w:tr w:rsidR="00B123F9" w:rsidRPr="00BD1AF8" w14:paraId="5445C4A6" w14:textId="77777777" w:rsidTr="004E2D30">
        <w:trPr>
          <w:trHeight w:val="300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92B925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Vitamin B</w:t>
            </w:r>
            <w:r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2</w:t>
            </w:r>
            <w:r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mg/d)</w:t>
            </w:r>
          </w:p>
        </w:tc>
        <w:tc>
          <w:tcPr>
            <w:tcW w:w="5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578DD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 </w:t>
            </w:r>
          </w:p>
        </w:tc>
        <w:tc>
          <w:tcPr>
            <w:tcW w:w="6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A8781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5C2C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 </w:t>
            </w:r>
          </w:p>
        </w:tc>
      </w:tr>
      <w:tr w:rsidR="00B123F9" w:rsidRPr="00BD1AF8" w14:paraId="4C1200AC" w14:textId="77777777" w:rsidTr="004E2D30">
        <w:trPr>
          <w:trHeight w:val="300"/>
        </w:trPr>
        <w:tc>
          <w:tcPr>
            <w:tcW w:w="22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5E4C8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68347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Q1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72497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Q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3A0FA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Q3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374DC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Q4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6CDD4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Q1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2F071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Q2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F1942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Q3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8AEB4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Q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EBEF" w14:textId="721B2F53" w:rsidR="00B123F9" w:rsidRPr="00BD1AF8" w:rsidRDefault="00A516A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p for </w:t>
            </w:r>
            <w:r w:rsidR="00B123F9"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interaction</w:t>
            </w:r>
            <w:r w:rsidR="00B123F9"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†</w:t>
            </w:r>
            <w:r w:rsidR="00B123F9"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</w:tr>
      <w:tr w:rsidR="00B123F9" w:rsidRPr="00BD1AF8" w14:paraId="54C4629D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9FF2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s1801394</w:t>
            </w:r>
          </w:p>
        </w:tc>
        <w:tc>
          <w:tcPr>
            <w:tcW w:w="54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0279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A/A</w:t>
            </w:r>
          </w:p>
        </w:tc>
        <w:tc>
          <w:tcPr>
            <w:tcW w:w="6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A397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G/A + G/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A435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B123F9" w:rsidRPr="00BD1AF8" w14:paraId="485787BB" w14:textId="77777777" w:rsidTr="004E2D30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80751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D5F95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1 (&lt;0.9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8909A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2 (0.95-1.1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023A3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3 (1.18-1.4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3E6D4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4 (≥1.4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B18DA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1 (&lt;0.9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521C3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2 (0.95-1.1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D0304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3 (1.18-1.4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98DBC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4 (≥1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6AF8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B123F9" w:rsidRPr="00BD1AF8" w14:paraId="09A69B83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F064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 No. of controls/cas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15E7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59/1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1623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66/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00AD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68/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BD06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74/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504A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48/1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212B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40/1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32E2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37/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CDC9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33/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6F03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B123F9" w:rsidRPr="00BD1AF8" w14:paraId="43EAE9F4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A6C3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 Model I, OR 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6D30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CF48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4 (0.72-1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FF4E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4 (0.48-0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40BC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4 (0.32-0.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2744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2 (0.70-1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33AB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7 (0.73-1.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0A66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6 (0.49-0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DEBF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57 (0.42-0.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0A40" w14:textId="5F1B5EF5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</w:t>
            </w:r>
            <w:r w:rsidR="00A91EE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8</w:t>
            </w:r>
          </w:p>
        </w:tc>
      </w:tr>
      <w:tr w:rsidR="00B123F9" w:rsidRPr="00BD1AF8" w14:paraId="5A83377E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1207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 Model II, OR 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6EF5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93BC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3 (0.60-1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47E6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4 (0.52-1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09A9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0 (0.41-0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80B3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0 (0.65-1.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0082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2 (0.80-1.5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5EE2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4 (0.59-1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CDE8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0 (0.55-1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13E7" w14:textId="49D595A3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2</w:t>
            </w:r>
            <w:r w:rsidR="004561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B123F9" w:rsidRPr="00BD1AF8" w14:paraId="504F3EF0" w14:textId="77777777" w:rsidTr="004E2D30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4CDEA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C6E7D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1 (&lt;0.9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77B37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2 (0.90-1.1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EC399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3 (1.12-1.3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29D87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4 (≥1.3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E876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1 (&lt;0.9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FB4FC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2 (0.90-1.1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EF148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3 (1.12-1.3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B0071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4 (≥1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CC1D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B123F9" w:rsidRPr="00BD1AF8" w14:paraId="0D5157DF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6531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 No. of controls/cas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C0C7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56/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39B4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56/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9D0F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71/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2D27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79/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0FCE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52/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1520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52/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2473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37/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0F9E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29/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F0F3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B123F9" w:rsidRPr="00BD1AF8" w14:paraId="5299241F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C554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 Model I, OR 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EDA6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D3BD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6 (0.83-1.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0314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2 (0.50-1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F532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5 (0.31-0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84B0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6 (0.67-1.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21CA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2 (0.72-1.4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11A9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5 (0.51-1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3A9D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2 (0.49-1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780B" w14:textId="21DA77F1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7</w:t>
            </w:r>
          </w:p>
        </w:tc>
      </w:tr>
      <w:tr w:rsidR="00B123F9" w:rsidRPr="00BD1AF8" w14:paraId="0F9FDF64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A934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 Model II, OR 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17F7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4408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6 (0.69-1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D6EC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9 (0.44-1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0AC8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8 (0.30-0.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5579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5 (0.55-1.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F35A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4 (0.61-1.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88DA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8 (0.55-1.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0622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2 (0.50-1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389E" w14:textId="55381757" w:rsidR="00B123F9" w:rsidRPr="00F2005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F200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  <w:tr w:rsidR="00B123F9" w:rsidRPr="00BD1AF8" w14:paraId="3C538F38" w14:textId="77777777" w:rsidTr="004E2D30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9B894" w14:textId="305CCE60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AB08D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1 (&lt;1.0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3E032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2 (1.03-1.3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CE03E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3 (1.30-1.6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36A97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4 (≥1.6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CE1F2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1 (&lt;1.0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4E629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2 (1.03-1.3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E9414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3 (1.30-1.6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38D4B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4 (≥1.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61C4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B123F9" w:rsidRPr="00BD1AF8" w14:paraId="3158DD4B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2A49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 No. of controls/cas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35A5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00/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CFFC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08/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D69A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00/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CCE6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7/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969A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8/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864F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0/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61E8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9/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FFFC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01/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4660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B123F9" w:rsidRPr="00BD1AF8" w14:paraId="3B8CC2E0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4902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 Model I, OR 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A57F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D5D2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5 (0.48-1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CD93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59 (0.37-0.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7D03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33 (0.19-0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9244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1 (0.59-1.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FAB1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9 (0.64-1.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36CA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50 (0.31-0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98BB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35 (0.21-0.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245D" w14:textId="63E446AF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4</w:t>
            </w:r>
          </w:p>
        </w:tc>
      </w:tr>
      <w:tr w:rsidR="00B123F9" w:rsidRPr="00BD1AF8" w14:paraId="0B46CF4F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CE2F8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 Model II, O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C0488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6B757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9 (0.52-1.5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44798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6 (0.60-1.8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B5488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0 (0.36-1.3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6B5BA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6 (0.73-2.1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695FB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54 (0.89-2.6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4B04D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9 (0.55-1.8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C4606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2 (0.38-1.3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3C08" w14:textId="47789EDC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</w:t>
            </w:r>
            <w:r w:rsidR="00E06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2</w:t>
            </w:r>
          </w:p>
        </w:tc>
      </w:tr>
      <w:tr w:rsidR="00B123F9" w:rsidRPr="00BD1AF8" w14:paraId="039BF39F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B95B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s1805087</w:t>
            </w:r>
          </w:p>
        </w:tc>
        <w:tc>
          <w:tcPr>
            <w:tcW w:w="54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9F9E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A/A</w:t>
            </w:r>
          </w:p>
        </w:tc>
        <w:tc>
          <w:tcPr>
            <w:tcW w:w="6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35C8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G/A + G/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1B23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B123F9" w:rsidRPr="00BD1AF8" w14:paraId="0562B10B" w14:textId="77777777" w:rsidTr="004E2D30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CF71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BC9C4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1 (&lt;0.9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82205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2 (0.95-1.1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DEE0A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3 (1.18-1.4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1AF67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4 (≥1.4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2DDFC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1 (&lt;0.9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CA2C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2 (0.95-1.1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AF654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3 (1.18-1.4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8CBCE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4 (≥1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8F21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B123F9" w:rsidRPr="00BD1AF8" w14:paraId="523931C5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B47C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 No. of controls/cas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C972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71/2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F06E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75/2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99E2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80/1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388F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98/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AE67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36/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60D7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31/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CD28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25/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4216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09/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1591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B123F9" w:rsidRPr="00BD1AF8" w14:paraId="503E9F5D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2117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 Model I, OR 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56FC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BD1D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1 (0.81-1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EAE2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3 (0.49-0.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C8C7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50 (0.39-0.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4A9E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5 (0.70-1.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5E74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9 (0.64-1.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2D75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8 (0.55-1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A684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55 (0.37-0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D498" w14:textId="79733E5A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28</w:t>
            </w:r>
          </w:p>
        </w:tc>
      </w:tr>
      <w:tr w:rsidR="00B123F9" w:rsidRPr="00BD1AF8" w14:paraId="11EB3D39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8BF4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 Model II, OR 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C8F6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5D7C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7 (0.74-1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28E6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9 (0.51-0.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EB01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7 (0.49-0.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4B20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4 (0.51-1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C238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8 (0.53-1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D602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0 (0.67-1.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C147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7 (0.42-1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7D42" w14:textId="74F7FBFE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</w:t>
            </w:r>
            <w:r w:rsidR="00F26A1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4561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B123F9" w:rsidRPr="00BD1AF8" w14:paraId="48B34938" w14:textId="77777777" w:rsidTr="004E2D30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86AEF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B0147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1 (&lt;0.9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CF250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2 (0.90-1.1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8A1A7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3 (1.12-1.3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E8585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4 (≥1.3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510E9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1 (&lt;0.9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6B36D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2 (0.90-1.1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E554F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3 (1.12-1.3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B8327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4 (≥1.3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45A3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B123F9" w:rsidRPr="00BD1AF8" w14:paraId="3E8D48AF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BC5E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 No. of controls/cas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1F85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20/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DBBB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30/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4111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36/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0DFE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49/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9F24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8/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080F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8/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1B6F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2/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786C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9/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8DE4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B123F9" w:rsidRPr="00BD1AF8" w14:paraId="07BE2FB5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27C8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 Model I, OR 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0510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15C0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6 (0.79-1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1F8B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5 (0.48-0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0B8F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52 (0.38-0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54A7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1 (0.54-1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4D21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4 (0.70-1.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C940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9 (0.58-1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630F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6 (0.40-1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02E0" w14:textId="688B2626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</w:t>
            </w:r>
            <w:r w:rsidR="000D573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B123F9" w:rsidRPr="00BD1AF8" w14:paraId="5784EAB9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EEA0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 Model II, OR 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289E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33F5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0 (0.71-1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E98B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7 (0.46-0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1B11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57 (0.38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1D0B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6 (0.40-1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E103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7 (0.53-1.4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0026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9 (0.60-1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A203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4 (0.40-1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140C" w14:textId="3D4368C8" w:rsidR="00B123F9" w:rsidRPr="00F2005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F200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  <w:tr w:rsidR="00B123F9" w:rsidRPr="00BD1AF8" w14:paraId="3303EBDE" w14:textId="77777777" w:rsidTr="004E2D30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D974C" w14:textId="73660B98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1FB26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1 (&lt;1.0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CD803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2 (1.03-1.3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7EAFE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3 (1.30-1.6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EEE70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4 (≥1.6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E0232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1 (&lt;1.0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72B41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2 (1.03-1.3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33673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3 (1.30-1.6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CD1D0" w14:textId="77777777" w:rsidR="00B123F9" w:rsidRPr="00095EC5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5EC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4 (≥1.6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F1F3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B123F9" w:rsidRPr="00BD1AF8" w14:paraId="499F5D27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6F67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lastRenderedPageBreak/>
              <w:t xml:space="preserve">   No. of controls/cas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8E66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7/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9993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9/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70ED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1/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E361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52/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CB50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1/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BC6A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9/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0E32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8/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45EA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6/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133A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B123F9" w:rsidRPr="00BD1AF8" w14:paraId="13EC278A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8D25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 Model I, OR 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6E1B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B4FD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1 (0.63-1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1AB6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2 (0.42-0.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98EC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33 (0.21-0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89A6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2 (0.62-1.6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7F12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8 (0.53-1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A03F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5 (0.25-0.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480A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4 (0.23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4F1F" w14:textId="5E17867D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</w:t>
            </w:r>
            <w:r w:rsidR="00E0695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B123F9" w:rsidRPr="00BD1AF8" w14:paraId="37C93F0A" w14:textId="77777777" w:rsidTr="004E2D3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5935A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  Model II, O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2C2B5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45984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7 (0.68-1.6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B0CE7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1 (0.62-1.6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AAC59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1 (0.36-1.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28F2C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7 (0.53-1.7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B77B4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8 (0.51-1.8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C23CF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1 (0.35-1.4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699EF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9 (0.31-1.5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4895" w14:textId="77777777" w:rsidR="00B123F9" w:rsidRPr="00BD1AF8" w:rsidRDefault="00B123F9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1AF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&gt;0.999</w:t>
            </w:r>
          </w:p>
        </w:tc>
      </w:tr>
    </w:tbl>
    <w:p w14:paraId="3E844457" w14:textId="77777777" w:rsidR="00B123F9" w:rsidRPr="00BD1AF8" w:rsidRDefault="00B123F9" w:rsidP="00B123F9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D1AF8">
        <w:rPr>
          <w:rFonts w:ascii="Times New Roman" w:hAnsi="Times New Roman" w:cs="Times New Roman"/>
          <w:sz w:val="18"/>
          <w:szCs w:val="18"/>
        </w:rPr>
        <w:t>Model I: crude model</w:t>
      </w:r>
    </w:p>
    <w:p w14:paraId="733E920C" w14:textId="72BE3A7E" w:rsidR="00B123F9" w:rsidRPr="00BD1AF8" w:rsidRDefault="00B123F9" w:rsidP="00B123F9">
      <w:pPr>
        <w:tabs>
          <w:tab w:val="left" w:pos="1668"/>
        </w:tabs>
        <w:spacing w:after="0"/>
        <w:rPr>
          <w:rFonts w:ascii="Times New Roman" w:hAnsi="Times New Roman" w:cs="Times New Roman"/>
          <w:szCs w:val="20"/>
        </w:rPr>
      </w:pPr>
      <w:r w:rsidRPr="00BD1AF8">
        <w:rPr>
          <w:rFonts w:ascii="Times New Roman" w:hAnsi="Times New Roman" w:cs="Times New Roman"/>
          <w:sz w:val="18"/>
          <w:szCs w:val="18"/>
        </w:rPr>
        <w:t xml:space="preserve">Model II: adjusted for age, sex, </w:t>
      </w:r>
      <w:r w:rsidR="00591378">
        <w:rPr>
          <w:rFonts w:ascii="Times New Roman" w:hAnsi="Times New Roman" w:cs="Times New Roman"/>
          <w:sz w:val="18"/>
          <w:szCs w:val="18"/>
        </w:rPr>
        <w:t>body mass index</w:t>
      </w:r>
      <w:r w:rsidRPr="00BD1AF8">
        <w:rPr>
          <w:rFonts w:ascii="Times New Roman" w:hAnsi="Times New Roman" w:cs="Times New Roman"/>
          <w:sz w:val="18"/>
          <w:szCs w:val="18"/>
        </w:rPr>
        <w:t xml:space="preserve">, alcohol consumption, smoking status, marital status, occupation, education, family history of CRC, supplement use, monthly income, regular exercise, red meat intake, and total energy intake. </w:t>
      </w:r>
      <w:r w:rsidR="00591378">
        <w:rPr>
          <w:rFonts w:ascii="Times New Roman" w:hAnsi="Times New Roman" w:cs="Times New Roman"/>
          <w:sz w:val="18"/>
          <w:szCs w:val="18"/>
        </w:rPr>
        <w:t>The s</w:t>
      </w:r>
      <w:r w:rsidRPr="00BD1AF8">
        <w:rPr>
          <w:rFonts w:ascii="Times New Roman" w:hAnsi="Times New Roman" w:cs="Times New Roman"/>
          <w:sz w:val="18"/>
          <w:szCs w:val="18"/>
        </w:rPr>
        <w:t xml:space="preserve">ex variable was excluded for </w:t>
      </w:r>
      <w:r w:rsidR="00591378">
        <w:rPr>
          <w:rFonts w:ascii="Times New Roman" w:hAnsi="Times New Roman" w:cs="Times New Roman"/>
          <w:sz w:val="18"/>
          <w:szCs w:val="18"/>
        </w:rPr>
        <w:t xml:space="preserve">the </w:t>
      </w:r>
      <w:r w:rsidRPr="00BD1AF8">
        <w:rPr>
          <w:rFonts w:ascii="Times New Roman" w:hAnsi="Times New Roman" w:cs="Times New Roman"/>
          <w:sz w:val="18"/>
          <w:szCs w:val="18"/>
        </w:rPr>
        <w:t>male and female groups.</w:t>
      </w:r>
    </w:p>
    <w:p w14:paraId="2D68839E" w14:textId="7C6C5165" w:rsidR="001B52D4" w:rsidRPr="009C0756" w:rsidRDefault="001B52D4" w:rsidP="001B52D4">
      <w:pPr>
        <w:tabs>
          <w:tab w:val="left" w:pos="1668"/>
        </w:tabs>
        <w:spacing w:after="0"/>
        <w:rPr>
          <w:rFonts w:ascii="Times New Roman" w:hAnsi="Times New Roman" w:cs="Times New Roman"/>
          <w:szCs w:val="20"/>
        </w:rPr>
      </w:pPr>
      <w:r w:rsidRPr="004E2D30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vertAlign w:val="superscript"/>
        </w:rPr>
        <w:t>†</w:t>
      </w:r>
      <w:r w:rsidRPr="004E2D30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False </w:t>
      </w:r>
      <w:r w:rsidR="00591378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d</w:t>
      </w:r>
      <w:r w:rsidRPr="004E2D30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iscovery </w:t>
      </w:r>
      <w:r w:rsidR="00591378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r</w:t>
      </w:r>
      <w:r w:rsidRPr="004E2D30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ate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adjusted p-values</w:t>
      </w:r>
      <w:r w:rsidR="00591378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.</w:t>
      </w:r>
    </w:p>
    <w:p w14:paraId="64405ED5" w14:textId="77777777" w:rsidR="00591378" w:rsidRPr="009C0756" w:rsidRDefault="00591378" w:rsidP="00591378">
      <w:pPr>
        <w:tabs>
          <w:tab w:val="left" w:pos="1668"/>
        </w:tabs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CRC, colorectal cancer; 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OR,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odds ratio; CI, confidence interval.</w:t>
      </w:r>
    </w:p>
    <w:p w14:paraId="4275CB66" w14:textId="637227AA" w:rsidR="00B123F9" w:rsidRPr="00186CC0" w:rsidRDefault="00B123F9" w:rsidP="00B123F9">
      <w:pPr>
        <w:tabs>
          <w:tab w:val="left" w:pos="1668"/>
        </w:tabs>
        <w:spacing w:after="0"/>
        <w:rPr>
          <w:rFonts w:ascii="Times New Roman" w:hAnsi="Times New Roman" w:cs="Times New Roman"/>
          <w:szCs w:val="20"/>
        </w:rPr>
      </w:pPr>
    </w:p>
    <w:p w14:paraId="4B884776" w14:textId="313BBC87" w:rsidR="005303FD" w:rsidRDefault="005303FD" w:rsidP="00912813">
      <w:pPr>
        <w:spacing w:after="0"/>
        <w:rPr>
          <w:rFonts w:ascii="Times New Roman" w:hAnsi="Times New Roman" w:cs="Times New Roman"/>
          <w:sz w:val="18"/>
          <w:szCs w:val="18"/>
        </w:rPr>
      </w:pPr>
    </w:p>
    <w:sectPr w:rsidR="005303FD" w:rsidSect="003526AC">
      <w:footerReference w:type="default" r:id="rId8"/>
      <w:pgSz w:w="16838" w:h="11906" w:orient="landscape" w:code="9"/>
      <w:pgMar w:top="1440" w:right="864" w:bottom="1440" w:left="864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CF4F8B" w14:textId="77777777" w:rsidR="0023340A" w:rsidRDefault="0023340A" w:rsidP="009E4073">
      <w:pPr>
        <w:spacing w:after="0" w:line="240" w:lineRule="auto"/>
      </w:pPr>
      <w:r>
        <w:separator/>
      </w:r>
    </w:p>
  </w:endnote>
  <w:endnote w:type="continuationSeparator" w:id="0">
    <w:p w14:paraId="53D3B1D8" w14:textId="77777777" w:rsidR="0023340A" w:rsidRDefault="0023340A" w:rsidP="009E4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472358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1000D4" w14:textId="29B8AE75" w:rsidR="00CB72D3" w:rsidRDefault="00CB72D3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12F2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3E6787F7" w14:textId="77777777" w:rsidR="00CB72D3" w:rsidRDefault="00CB72D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CCDD60" w14:textId="77777777" w:rsidR="0023340A" w:rsidRDefault="0023340A" w:rsidP="009E4073">
      <w:pPr>
        <w:spacing w:after="0" w:line="240" w:lineRule="auto"/>
      </w:pPr>
      <w:r>
        <w:separator/>
      </w:r>
    </w:p>
  </w:footnote>
  <w:footnote w:type="continuationSeparator" w:id="0">
    <w:p w14:paraId="3A82627F" w14:textId="77777777" w:rsidR="0023340A" w:rsidRDefault="0023340A" w:rsidP="009E40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C314C"/>
    <w:multiLevelType w:val="hybridMultilevel"/>
    <w:tmpl w:val="FD065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AE2540"/>
    <w:multiLevelType w:val="hybridMultilevel"/>
    <w:tmpl w:val="DAEC5068"/>
    <w:lvl w:ilvl="0" w:tplc="3CAC16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7E17307"/>
    <w:multiLevelType w:val="multilevel"/>
    <w:tmpl w:val="28964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7C6EF5"/>
    <w:multiLevelType w:val="hybridMultilevel"/>
    <w:tmpl w:val="AA0C39A0"/>
    <w:lvl w:ilvl="0" w:tplc="84448B1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641735022">
    <w:abstractNumId w:val="1"/>
  </w:num>
  <w:num w:numId="2" w16cid:durableId="1241863321">
    <w:abstractNumId w:val="3"/>
  </w:num>
  <w:num w:numId="3" w16cid:durableId="1524133094">
    <w:abstractNumId w:val="0"/>
  </w:num>
  <w:num w:numId="4" w16cid:durableId="3969006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rfrdedotsp9bewrtoxdvtevppdwdf229st&quot;&gt;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904EA0"/>
    <w:rsid w:val="000047B1"/>
    <w:rsid w:val="000062EC"/>
    <w:rsid w:val="00011D5B"/>
    <w:rsid w:val="000127D8"/>
    <w:rsid w:val="000157D5"/>
    <w:rsid w:val="00026A5E"/>
    <w:rsid w:val="000271BB"/>
    <w:rsid w:val="00027333"/>
    <w:rsid w:val="0003081F"/>
    <w:rsid w:val="000368D3"/>
    <w:rsid w:val="00037957"/>
    <w:rsid w:val="00040F8B"/>
    <w:rsid w:val="0004448E"/>
    <w:rsid w:val="00046B35"/>
    <w:rsid w:val="00052474"/>
    <w:rsid w:val="000569A7"/>
    <w:rsid w:val="0006010E"/>
    <w:rsid w:val="00060627"/>
    <w:rsid w:val="00063545"/>
    <w:rsid w:val="00067F60"/>
    <w:rsid w:val="000716A5"/>
    <w:rsid w:val="000717C5"/>
    <w:rsid w:val="000723B4"/>
    <w:rsid w:val="000775AB"/>
    <w:rsid w:val="00077D9C"/>
    <w:rsid w:val="00080601"/>
    <w:rsid w:val="00081B81"/>
    <w:rsid w:val="00081C16"/>
    <w:rsid w:val="00086816"/>
    <w:rsid w:val="00095D2A"/>
    <w:rsid w:val="00095EC5"/>
    <w:rsid w:val="000A3070"/>
    <w:rsid w:val="000A6E95"/>
    <w:rsid w:val="000B38AA"/>
    <w:rsid w:val="000B444A"/>
    <w:rsid w:val="000B7398"/>
    <w:rsid w:val="000B7E98"/>
    <w:rsid w:val="000C1E1B"/>
    <w:rsid w:val="000C26BA"/>
    <w:rsid w:val="000C570B"/>
    <w:rsid w:val="000D04DC"/>
    <w:rsid w:val="000D1052"/>
    <w:rsid w:val="000D3625"/>
    <w:rsid w:val="000D4690"/>
    <w:rsid w:val="000D573F"/>
    <w:rsid w:val="000D5A62"/>
    <w:rsid w:val="000D7B39"/>
    <w:rsid w:val="000E2F46"/>
    <w:rsid w:val="000E63E7"/>
    <w:rsid w:val="000E6CEF"/>
    <w:rsid w:val="000F30A3"/>
    <w:rsid w:val="000F5BE7"/>
    <w:rsid w:val="000F6CA1"/>
    <w:rsid w:val="00100711"/>
    <w:rsid w:val="001009DD"/>
    <w:rsid w:val="00107050"/>
    <w:rsid w:val="0010797F"/>
    <w:rsid w:val="00111C49"/>
    <w:rsid w:val="0011297A"/>
    <w:rsid w:val="0012151F"/>
    <w:rsid w:val="00123E52"/>
    <w:rsid w:val="00124B1E"/>
    <w:rsid w:val="001256C6"/>
    <w:rsid w:val="00126100"/>
    <w:rsid w:val="0013087E"/>
    <w:rsid w:val="001314A9"/>
    <w:rsid w:val="00134318"/>
    <w:rsid w:val="00141CAB"/>
    <w:rsid w:val="001478B7"/>
    <w:rsid w:val="00147E8F"/>
    <w:rsid w:val="00151EF5"/>
    <w:rsid w:val="0015333A"/>
    <w:rsid w:val="001565E6"/>
    <w:rsid w:val="0016302D"/>
    <w:rsid w:val="00164435"/>
    <w:rsid w:val="001657CE"/>
    <w:rsid w:val="001743E3"/>
    <w:rsid w:val="00175690"/>
    <w:rsid w:val="0018125D"/>
    <w:rsid w:val="001838FD"/>
    <w:rsid w:val="00186295"/>
    <w:rsid w:val="00192D20"/>
    <w:rsid w:val="00195765"/>
    <w:rsid w:val="001965A6"/>
    <w:rsid w:val="001A60BB"/>
    <w:rsid w:val="001A7397"/>
    <w:rsid w:val="001A7429"/>
    <w:rsid w:val="001A78C8"/>
    <w:rsid w:val="001B0227"/>
    <w:rsid w:val="001B0693"/>
    <w:rsid w:val="001B52D4"/>
    <w:rsid w:val="001C0FC4"/>
    <w:rsid w:val="001C2BA8"/>
    <w:rsid w:val="001D308D"/>
    <w:rsid w:val="001D339D"/>
    <w:rsid w:val="001D4F2A"/>
    <w:rsid w:val="001E0AC0"/>
    <w:rsid w:val="001E0FE0"/>
    <w:rsid w:val="001E1A15"/>
    <w:rsid w:val="001E2F30"/>
    <w:rsid w:val="001E465F"/>
    <w:rsid w:val="001E52CF"/>
    <w:rsid w:val="001F0616"/>
    <w:rsid w:val="001F062D"/>
    <w:rsid w:val="001F4BE5"/>
    <w:rsid w:val="001F54F1"/>
    <w:rsid w:val="002077B4"/>
    <w:rsid w:val="00210D1C"/>
    <w:rsid w:val="00213F1A"/>
    <w:rsid w:val="00221AC8"/>
    <w:rsid w:val="002231D4"/>
    <w:rsid w:val="002316CC"/>
    <w:rsid w:val="0023340A"/>
    <w:rsid w:val="002446BA"/>
    <w:rsid w:val="002532DD"/>
    <w:rsid w:val="0025391B"/>
    <w:rsid w:val="002557FC"/>
    <w:rsid w:val="00266344"/>
    <w:rsid w:val="002665B5"/>
    <w:rsid w:val="00267283"/>
    <w:rsid w:val="002707F3"/>
    <w:rsid w:val="00274EF7"/>
    <w:rsid w:val="00282EF1"/>
    <w:rsid w:val="00284ED6"/>
    <w:rsid w:val="002914D4"/>
    <w:rsid w:val="0029439A"/>
    <w:rsid w:val="002B2A2A"/>
    <w:rsid w:val="002B60AD"/>
    <w:rsid w:val="002C2744"/>
    <w:rsid w:val="002C4E8C"/>
    <w:rsid w:val="002C7CB6"/>
    <w:rsid w:val="002D0346"/>
    <w:rsid w:val="002D283A"/>
    <w:rsid w:val="002D6B14"/>
    <w:rsid w:val="002D791D"/>
    <w:rsid w:val="002E00D1"/>
    <w:rsid w:val="002E186E"/>
    <w:rsid w:val="002E1EAD"/>
    <w:rsid w:val="002E4AE6"/>
    <w:rsid w:val="002E58B9"/>
    <w:rsid w:val="002E7169"/>
    <w:rsid w:val="002F1A8F"/>
    <w:rsid w:val="002F2F4B"/>
    <w:rsid w:val="003006F2"/>
    <w:rsid w:val="00310FD9"/>
    <w:rsid w:val="003134A7"/>
    <w:rsid w:val="00322C3A"/>
    <w:rsid w:val="00337250"/>
    <w:rsid w:val="00340C4B"/>
    <w:rsid w:val="003439C9"/>
    <w:rsid w:val="00346251"/>
    <w:rsid w:val="00346E62"/>
    <w:rsid w:val="003500BA"/>
    <w:rsid w:val="0035061A"/>
    <w:rsid w:val="00351DAD"/>
    <w:rsid w:val="003526AC"/>
    <w:rsid w:val="00353916"/>
    <w:rsid w:val="00361137"/>
    <w:rsid w:val="00362571"/>
    <w:rsid w:val="00362AEE"/>
    <w:rsid w:val="0036426C"/>
    <w:rsid w:val="00364EDB"/>
    <w:rsid w:val="00366608"/>
    <w:rsid w:val="00367C6B"/>
    <w:rsid w:val="003752DE"/>
    <w:rsid w:val="00376210"/>
    <w:rsid w:val="00377192"/>
    <w:rsid w:val="00380365"/>
    <w:rsid w:val="00380433"/>
    <w:rsid w:val="00381A02"/>
    <w:rsid w:val="00384F12"/>
    <w:rsid w:val="0038538B"/>
    <w:rsid w:val="00391706"/>
    <w:rsid w:val="003933E0"/>
    <w:rsid w:val="00395B91"/>
    <w:rsid w:val="003962A6"/>
    <w:rsid w:val="003A0F7B"/>
    <w:rsid w:val="003A1397"/>
    <w:rsid w:val="003A42C0"/>
    <w:rsid w:val="003A4495"/>
    <w:rsid w:val="003B144F"/>
    <w:rsid w:val="003B3762"/>
    <w:rsid w:val="003B4E59"/>
    <w:rsid w:val="003B7A44"/>
    <w:rsid w:val="003C1E35"/>
    <w:rsid w:val="003C722C"/>
    <w:rsid w:val="003D2B86"/>
    <w:rsid w:val="003D3847"/>
    <w:rsid w:val="003D3DF2"/>
    <w:rsid w:val="003D699C"/>
    <w:rsid w:val="003D73EB"/>
    <w:rsid w:val="003E046D"/>
    <w:rsid w:val="003E5DB3"/>
    <w:rsid w:val="003E7BC6"/>
    <w:rsid w:val="003F04D2"/>
    <w:rsid w:val="003F1158"/>
    <w:rsid w:val="003F4B15"/>
    <w:rsid w:val="003F4BFF"/>
    <w:rsid w:val="003F696D"/>
    <w:rsid w:val="004001D5"/>
    <w:rsid w:val="004008A8"/>
    <w:rsid w:val="00402F98"/>
    <w:rsid w:val="00403B1D"/>
    <w:rsid w:val="00412C94"/>
    <w:rsid w:val="00413560"/>
    <w:rsid w:val="00413A6B"/>
    <w:rsid w:val="00415D6F"/>
    <w:rsid w:val="00416D35"/>
    <w:rsid w:val="004257ED"/>
    <w:rsid w:val="00430E65"/>
    <w:rsid w:val="00434BA6"/>
    <w:rsid w:val="00437275"/>
    <w:rsid w:val="00440177"/>
    <w:rsid w:val="00446322"/>
    <w:rsid w:val="00447426"/>
    <w:rsid w:val="00447CE7"/>
    <w:rsid w:val="004525F5"/>
    <w:rsid w:val="00452C40"/>
    <w:rsid w:val="004560B7"/>
    <w:rsid w:val="00456148"/>
    <w:rsid w:val="00456FD4"/>
    <w:rsid w:val="00461A9A"/>
    <w:rsid w:val="00462500"/>
    <w:rsid w:val="004636EE"/>
    <w:rsid w:val="00463AD6"/>
    <w:rsid w:val="00471F44"/>
    <w:rsid w:val="004760E1"/>
    <w:rsid w:val="00482826"/>
    <w:rsid w:val="004862BC"/>
    <w:rsid w:val="004875E5"/>
    <w:rsid w:val="004876A1"/>
    <w:rsid w:val="00491C94"/>
    <w:rsid w:val="00497532"/>
    <w:rsid w:val="004A2AA0"/>
    <w:rsid w:val="004B099B"/>
    <w:rsid w:val="004B13B8"/>
    <w:rsid w:val="004B5EF0"/>
    <w:rsid w:val="004C05E1"/>
    <w:rsid w:val="004C3976"/>
    <w:rsid w:val="004D024F"/>
    <w:rsid w:val="004D0782"/>
    <w:rsid w:val="004D45AC"/>
    <w:rsid w:val="004D7EAE"/>
    <w:rsid w:val="004E126A"/>
    <w:rsid w:val="004E4712"/>
    <w:rsid w:val="004F0AD8"/>
    <w:rsid w:val="004F4BF5"/>
    <w:rsid w:val="004F4D38"/>
    <w:rsid w:val="004F6FBE"/>
    <w:rsid w:val="004F70E5"/>
    <w:rsid w:val="005025F8"/>
    <w:rsid w:val="0050279D"/>
    <w:rsid w:val="00504D94"/>
    <w:rsid w:val="00505A40"/>
    <w:rsid w:val="005108E2"/>
    <w:rsid w:val="00510A10"/>
    <w:rsid w:val="00512D18"/>
    <w:rsid w:val="00513130"/>
    <w:rsid w:val="00517472"/>
    <w:rsid w:val="00517EA5"/>
    <w:rsid w:val="00520D59"/>
    <w:rsid w:val="00521C98"/>
    <w:rsid w:val="00523EB3"/>
    <w:rsid w:val="005303FD"/>
    <w:rsid w:val="0054074B"/>
    <w:rsid w:val="00542FD3"/>
    <w:rsid w:val="00543849"/>
    <w:rsid w:val="005446FF"/>
    <w:rsid w:val="00544E98"/>
    <w:rsid w:val="00554A53"/>
    <w:rsid w:val="00555E97"/>
    <w:rsid w:val="00555ED8"/>
    <w:rsid w:val="00562861"/>
    <w:rsid w:val="00564DEF"/>
    <w:rsid w:val="00566002"/>
    <w:rsid w:val="00566D27"/>
    <w:rsid w:val="0058019D"/>
    <w:rsid w:val="0058565C"/>
    <w:rsid w:val="00591378"/>
    <w:rsid w:val="005A1A74"/>
    <w:rsid w:val="005A25C1"/>
    <w:rsid w:val="005A5516"/>
    <w:rsid w:val="005A6C84"/>
    <w:rsid w:val="005A703C"/>
    <w:rsid w:val="005B1CFB"/>
    <w:rsid w:val="005B47BF"/>
    <w:rsid w:val="005B7BD2"/>
    <w:rsid w:val="005C3D35"/>
    <w:rsid w:val="005C7080"/>
    <w:rsid w:val="005D05BC"/>
    <w:rsid w:val="005D1745"/>
    <w:rsid w:val="005D4B92"/>
    <w:rsid w:val="005D5F9F"/>
    <w:rsid w:val="005E3587"/>
    <w:rsid w:val="005F009F"/>
    <w:rsid w:val="005F0577"/>
    <w:rsid w:val="005F0D54"/>
    <w:rsid w:val="005F22E7"/>
    <w:rsid w:val="00610124"/>
    <w:rsid w:val="006172F6"/>
    <w:rsid w:val="0061772D"/>
    <w:rsid w:val="006215E4"/>
    <w:rsid w:val="00622256"/>
    <w:rsid w:val="006239C7"/>
    <w:rsid w:val="00623E83"/>
    <w:rsid w:val="00635CC6"/>
    <w:rsid w:val="00641279"/>
    <w:rsid w:val="00647A2F"/>
    <w:rsid w:val="00655D0F"/>
    <w:rsid w:val="006609B2"/>
    <w:rsid w:val="00661F21"/>
    <w:rsid w:val="0066532C"/>
    <w:rsid w:val="006662E9"/>
    <w:rsid w:val="006670BA"/>
    <w:rsid w:val="006703C5"/>
    <w:rsid w:val="00680899"/>
    <w:rsid w:val="00686AC0"/>
    <w:rsid w:val="00690074"/>
    <w:rsid w:val="0069352E"/>
    <w:rsid w:val="00694300"/>
    <w:rsid w:val="006952D7"/>
    <w:rsid w:val="006A0829"/>
    <w:rsid w:val="006A0BEB"/>
    <w:rsid w:val="006A1EE1"/>
    <w:rsid w:val="006A50F3"/>
    <w:rsid w:val="006A79E6"/>
    <w:rsid w:val="006B13A4"/>
    <w:rsid w:val="006C045C"/>
    <w:rsid w:val="006D43F9"/>
    <w:rsid w:val="006D5948"/>
    <w:rsid w:val="006E0C5A"/>
    <w:rsid w:val="006E3CCE"/>
    <w:rsid w:val="006E4BAC"/>
    <w:rsid w:val="006E5152"/>
    <w:rsid w:val="006E5CAF"/>
    <w:rsid w:val="006E78AD"/>
    <w:rsid w:val="006F2B9F"/>
    <w:rsid w:val="006F3A02"/>
    <w:rsid w:val="006F3A29"/>
    <w:rsid w:val="006F6908"/>
    <w:rsid w:val="007009C5"/>
    <w:rsid w:val="00703B55"/>
    <w:rsid w:val="007063F6"/>
    <w:rsid w:val="00714CB2"/>
    <w:rsid w:val="00715D67"/>
    <w:rsid w:val="00716A24"/>
    <w:rsid w:val="007227B0"/>
    <w:rsid w:val="007237C8"/>
    <w:rsid w:val="00726088"/>
    <w:rsid w:val="00727B5C"/>
    <w:rsid w:val="0073059B"/>
    <w:rsid w:val="00731643"/>
    <w:rsid w:val="00732B0A"/>
    <w:rsid w:val="00733CD1"/>
    <w:rsid w:val="007353E5"/>
    <w:rsid w:val="00735899"/>
    <w:rsid w:val="00737529"/>
    <w:rsid w:val="007411F3"/>
    <w:rsid w:val="00741654"/>
    <w:rsid w:val="0074207D"/>
    <w:rsid w:val="00744E22"/>
    <w:rsid w:val="00745895"/>
    <w:rsid w:val="00747315"/>
    <w:rsid w:val="00747F43"/>
    <w:rsid w:val="00755649"/>
    <w:rsid w:val="00756B6A"/>
    <w:rsid w:val="007573AD"/>
    <w:rsid w:val="0076084C"/>
    <w:rsid w:val="0076280B"/>
    <w:rsid w:val="0076319E"/>
    <w:rsid w:val="0076686F"/>
    <w:rsid w:val="00771F88"/>
    <w:rsid w:val="00772D91"/>
    <w:rsid w:val="0077403B"/>
    <w:rsid w:val="0077404D"/>
    <w:rsid w:val="00775B09"/>
    <w:rsid w:val="00775DD0"/>
    <w:rsid w:val="00783BE7"/>
    <w:rsid w:val="00783F7E"/>
    <w:rsid w:val="00784F70"/>
    <w:rsid w:val="00787703"/>
    <w:rsid w:val="00792D8F"/>
    <w:rsid w:val="00792F67"/>
    <w:rsid w:val="007932F8"/>
    <w:rsid w:val="00794B5D"/>
    <w:rsid w:val="007A0974"/>
    <w:rsid w:val="007A42AF"/>
    <w:rsid w:val="007A59D2"/>
    <w:rsid w:val="007A675A"/>
    <w:rsid w:val="007B7A04"/>
    <w:rsid w:val="007C0420"/>
    <w:rsid w:val="007D5754"/>
    <w:rsid w:val="007D5F07"/>
    <w:rsid w:val="007E1A27"/>
    <w:rsid w:val="007E74B0"/>
    <w:rsid w:val="007F20E6"/>
    <w:rsid w:val="007F3270"/>
    <w:rsid w:val="007F3EB2"/>
    <w:rsid w:val="007F6556"/>
    <w:rsid w:val="008033B5"/>
    <w:rsid w:val="00804172"/>
    <w:rsid w:val="00811353"/>
    <w:rsid w:val="0081482A"/>
    <w:rsid w:val="00817B74"/>
    <w:rsid w:val="00817BBA"/>
    <w:rsid w:val="0082048F"/>
    <w:rsid w:val="0082308F"/>
    <w:rsid w:val="008241B9"/>
    <w:rsid w:val="00827564"/>
    <w:rsid w:val="0083203F"/>
    <w:rsid w:val="008345EE"/>
    <w:rsid w:val="00835B93"/>
    <w:rsid w:val="00841E84"/>
    <w:rsid w:val="00844890"/>
    <w:rsid w:val="00846645"/>
    <w:rsid w:val="008477C5"/>
    <w:rsid w:val="00852A95"/>
    <w:rsid w:val="00864F84"/>
    <w:rsid w:val="008675FF"/>
    <w:rsid w:val="008700AB"/>
    <w:rsid w:val="0087012A"/>
    <w:rsid w:val="00871652"/>
    <w:rsid w:val="0088310E"/>
    <w:rsid w:val="008832FC"/>
    <w:rsid w:val="008835F8"/>
    <w:rsid w:val="008841A1"/>
    <w:rsid w:val="00884807"/>
    <w:rsid w:val="008874E4"/>
    <w:rsid w:val="008877D2"/>
    <w:rsid w:val="008A13FA"/>
    <w:rsid w:val="008A19ED"/>
    <w:rsid w:val="008A2D73"/>
    <w:rsid w:val="008B3D66"/>
    <w:rsid w:val="008C0141"/>
    <w:rsid w:val="008C18BE"/>
    <w:rsid w:val="008C4ECB"/>
    <w:rsid w:val="008D2017"/>
    <w:rsid w:val="008D6DEB"/>
    <w:rsid w:val="008D75BC"/>
    <w:rsid w:val="008E01AF"/>
    <w:rsid w:val="008E0AE5"/>
    <w:rsid w:val="008E10A0"/>
    <w:rsid w:val="008E2F06"/>
    <w:rsid w:val="008F17BB"/>
    <w:rsid w:val="008F528D"/>
    <w:rsid w:val="009000B3"/>
    <w:rsid w:val="00901BCA"/>
    <w:rsid w:val="00904036"/>
    <w:rsid w:val="00904EA0"/>
    <w:rsid w:val="009051D4"/>
    <w:rsid w:val="00907354"/>
    <w:rsid w:val="00912813"/>
    <w:rsid w:val="009134B5"/>
    <w:rsid w:val="00914207"/>
    <w:rsid w:val="00920494"/>
    <w:rsid w:val="0092353A"/>
    <w:rsid w:val="00927FA7"/>
    <w:rsid w:val="00931155"/>
    <w:rsid w:val="00942042"/>
    <w:rsid w:val="00942C5D"/>
    <w:rsid w:val="00946C32"/>
    <w:rsid w:val="00953DDC"/>
    <w:rsid w:val="009604F6"/>
    <w:rsid w:val="0096115B"/>
    <w:rsid w:val="00961612"/>
    <w:rsid w:val="00962826"/>
    <w:rsid w:val="00965E87"/>
    <w:rsid w:val="00972242"/>
    <w:rsid w:val="0097339B"/>
    <w:rsid w:val="00986A1B"/>
    <w:rsid w:val="00990373"/>
    <w:rsid w:val="009905D8"/>
    <w:rsid w:val="00991E66"/>
    <w:rsid w:val="00993774"/>
    <w:rsid w:val="00996543"/>
    <w:rsid w:val="009A3DFB"/>
    <w:rsid w:val="009A518B"/>
    <w:rsid w:val="009B3711"/>
    <w:rsid w:val="009B42F4"/>
    <w:rsid w:val="009B60D7"/>
    <w:rsid w:val="009B7D1A"/>
    <w:rsid w:val="009C231D"/>
    <w:rsid w:val="009C5A80"/>
    <w:rsid w:val="009C714A"/>
    <w:rsid w:val="009C7D3A"/>
    <w:rsid w:val="009D1A67"/>
    <w:rsid w:val="009E145E"/>
    <w:rsid w:val="009E2B83"/>
    <w:rsid w:val="009E4073"/>
    <w:rsid w:val="009E5940"/>
    <w:rsid w:val="009E7ADD"/>
    <w:rsid w:val="009F25E1"/>
    <w:rsid w:val="009F2CA2"/>
    <w:rsid w:val="009F5F17"/>
    <w:rsid w:val="009F7577"/>
    <w:rsid w:val="00A00BBD"/>
    <w:rsid w:val="00A04283"/>
    <w:rsid w:val="00A07F91"/>
    <w:rsid w:val="00A128FD"/>
    <w:rsid w:val="00A14270"/>
    <w:rsid w:val="00A24A66"/>
    <w:rsid w:val="00A33DD2"/>
    <w:rsid w:val="00A34B47"/>
    <w:rsid w:val="00A37EBB"/>
    <w:rsid w:val="00A41815"/>
    <w:rsid w:val="00A41B10"/>
    <w:rsid w:val="00A479A9"/>
    <w:rsid w:val="00A50089"/>
    <w:rsid w:val="00A516A9"/>
    <w:rsid w:val="00A55D0E"/>
    <w:rsid w:val="00A60F65"/>
    <w:rsid w:val="00A63CAC"/>
    <w:rsid w:val="00A7408B"/>
    <w:rsid w:val="00A74A5C"/>
    <w:rsid w:val="00A75AD9"/>
    <w:rsid w:val="00A76961"/>
    <w:rsid w:val="00A817EC"/>
    <w:rsid w:val="00A9133D"/>
    <w:rsid w:val="00A91EE6"/>
    <w:rsid w:val="00A9272C"/>
    <w:rsid w:val="00A95217"/>
    <w:rsid w:val="00A961C1"/>
    <w:rsid w:val="00AA6E26"/>
    <w:rsid w:val="00AB30A6"/>
    <w:rsid w:val="00AB7D84"/>
    <w:rsid w:val="00AC1D07"/>
    <w:rsid w:val="00AC3F13"/>
    <w:rsid w:val="00AC5A46"/>
    <w:rsid w:val="00AD0340"/>
    <w:rsid w:val="00AE3AE0"/>
    <w:rsid w:val="00AE3E7D"/>
    <w:rsid w:val="00AE5448"/>
    <w:rsid w:val="00AF182B"/>
    <w:rsid w:val="00AF2D28"/>
    <w:rsid w:val="00AF3A08"/>
    <w:rsid w:val="00AF550A"/>
    <w:rsid w:val="00B01950"/>
    <w:rsid w:val="00B0209E"/>
    <w:rsid w:val="00B03C49"/>
    <w:rsid w:val="00B05058"/>
    <w:rsid w:val="00B068B7"/>
    <w:rsid w:val="00B123F9"/>
    <w:rsid w:val="00B1320C"/>
    <w:rsid w:val="00B3004A"/>
    <w:rsid w:val="00B330CA"/>
    <w:rsid w:val="00B35FD1"/>
    <w:rsid w:val="00B36D73"/>
    <w:rsid w:val="00B4099C"/>
    <w:rsid w:val="00B43B76"/>
    <w:rsid w:val="00B46141"/>
    <w:rsid w:val="00B469A1"/>
    <w:rsid w:val="00B4718D"/>
    <w:rsid w:val="00B56A3D"/>
    <w:rsid w:val="00B62185"/>
    <w:rsid w:val="00B65211"/>
    <w:rsid w:val="00B65C9E"/>
    <w:rsid w:val="00B663B1"/>
    <w:rsid w:val="00B66595"/>
    <w:rsid w:val="00B712F2"/>
    <w:rsid w:val="00B741D9"/>
    <w:rsid w:val="00B83D80"/>
    <w:rsid w:val="00BA537B"/>
    <w:rsid w:val="00BB0D09"/>
    <w:rsid w:val="00BB0DE9"/>
    <w:rsid w:val="00BB3716"/>
    <w:rsid w:val="00BB4A68"/>
    <w:rsid w:val="00BD465F"/>
    <w:rsid w:val="00BD6C5D"/>
    <w:rsid w:val="00BE3BB8"/>
    <w:rsid w:val="00BE4993"/>
    <w:rsid w:val="00BE73BD"/>
    <w:rsid w:val="00BF05DB"/>
    <w:rsid w:val="00BF0DF4"/>
    <w:rsid w:val="00BF0ED3"/>
    <w:rsid w:val="00BF661B"/>
    <w:rsid w:val="00BF7BA2"/>
    <w:rsid w:val="00C043BC"/>
    <w:rsid w:val="00C04B90"/>
    <w:rsid w:val="00C06453"/>
    <w:rsid w:val="00C0659A"/>
    <w:rsid w:val="00C11284"/>
    <w:rsid w:val="00C1592D"/>
    <w:rsid w:val="00C1771B"/>
    <w:rsid w:val="00C20DC2"/>
    <w:rsid w:val="00C25618"/>
    <w:rsid w:val="00C26032"/>
    <w:rsid w:val="00C2690C"/>
    <w:rsid w:val="00C26F49"/>
    <w:rsid w:val="00C30635"/>
    <w:rsid w:val="00C311EF"/>
    <w:rsid w:val="00C31B8F"/>
    <w:rsid w:val="00C31C39"/>
    <w:rsid w:val="00C35069"/>
    <w:rsid w:val="00C363F0"/>
    <w:rsid w:val="00C41195"/>
    <w:rsid w:val="00C41DF7"/>
    <w:rsid w:val="00C42196"/>
    <w:rsid w:val="00C4276C"/>
    <w:rsid w:val="00C42AEC"/>
    <w:rsid w:val="00C42DA4"/>
    <w:rsid w:val="00C459AF"/>
    <w:rsid w:val="00C514EA"/>
    <w:rsid w:val="00C51743"/>
    <w:rsid w:val="00C524D0"/>
    <w:rsid w:val="00C5539F"/>
    <w:rsid w:val="00C55D30"/>
    <w:rsid w:val="00C5744F"/>
    <w:rsid w:val="00C57C1A"/>
    <w:rsid w:val="00C60509"/>
    <w:rsid w:val="00C60EFB"/>
    <w:rsid w:val="00C6145B"/>
    <w:rsid w:val="00C62FF1"/>
    <w:rsid w:val="00C6464F"/>
    <w:rsid w:val="00C64928"/>
    <w:rsid w:val="00C6586C"/>
    <w:rsid w:val="00C65ED2"/>
    <w:rsid w:val="00C7009C"/>
    <w:rsid w:val="00C71780"/>
    <w:rsid w:val="00C77585"/>
    <w:rsid w:val="00C85490"/>
    <w:rsid w:val="00C87B8F"/>
    <w:rsid w:val="00C87C25"/>
    <w:rsid w:val="00C9153D"/>
    <w:rsid w:val="00C91FBA"/>
    <w:rsid w:val="00C92F54"/>
    <w:rsid w:val="00CA04EA"/>
    <w:rsid w:val="00CA0DED"/>
    <w:rsid w:val="00CA42A5"/>
    <w:rsid w:val="00CA52BE"/>
    <w:rsid w:val="00CA6747"/>
    <w:rsid w:val="00CA7EC3"/>
    <w:rsid w:val="00CB2672"/>
    <w:rsid w:val="00CB323D"/>
    <w:rsid w:val="00CB3CD5"/>
    <w:rsid w:val="00CB42EE"/>
    <w:rsid w:val="00CB72D3"/>
    <w:rsid w:val="00CC001A"/>
    <w:rsid w:val="00CC209B"/>
    <w:rsid w:val="00CC653C"/>
    <w:rsid w:val="00CD09B0"/>
    <w:rsid w:val="00CD2E57"/>
    <w:rsid w:val="00CE1ADA"/>
    <w:rsid w:val="00CE456B"/>
    <w:rsid w:val="00CE46DB"/>
    <w:rsid w:val="00CE5885"/>
    <w:rsid w:val="00CE611D"/>
    <w:rsid w:val="00CE66CA"/>
    <w:rsid w:val="00CF13FF"/>
    <w:rsid w:val="00CF210B"/>
    <w:rsid w:val="00CF530E"/>
    <w:rsid w:val="00D001CF"/>
    <w:rsid w:val="00D027DB"/>
    <w:rsid w:val="00D03B43"/>
    <w:rsid w:val="00D05D8B"/>
    <w:rsid w:val="00D06D36"/>
    <w:rsid w:val="00D10BF2"/>
    <w:rsid w:val="00D12704"/>
    <w:rsid w:val="00D12859"/>
    <w:rsid w:val="00D15C59"/>
    <w:rsid w:val="00D20E2D"/>
    <w:rsid w:val="00D232FA"/>
    <w:rsid w:val="00D34B18"/>
    <w:rsid w:val="00D36805"/>
    <w:rsid w:val="00D42C98"/>
    <w:rsid w:val="00D43AA8"/>
    <w:rsid w:val="00D47179"/>
    <w:rsid w:val="00D477D8"/>
    <w:rsid w:val="00D50704"/>
    <w:rsid w:val="00D51021"/>
    <w:rsid w:val="00D56EAB"/>
    <w:rsid w:val="00D6137E"/>
    <w:rsid w:val="00D61965"/>
    <w:rsid w:val="00D66C13"/>
    <w:rsid w:val="00D67B05"/>
    <w:rsid w:val="00D742DE"/>
    <w:rsid w:val="00D770E1"/>
    <w:rsid w:val="00D80AD9"/>
    <w:rsid w:val="00D81A28"/>
    <w:rsid w:val="00D8627E"/>
    <w:rsid w:val="00D96510"/>
    <w:rsid w:val="00D969C7"/>
    <w:rsid w:val="00DA112D"/>
    <w:rsid w:val="00DA233F"/>
    <w:rsid w:val="00DA3334"/>
    <w:rsid w:val="00DA72C6"/>
    <w:rsid w:val="00DB1D58"/>
    <w:rsid w:val="00DB55C4"/>
    <w:rsid w:val="00DB72D6"/>
    <w:rsid w:val="00DB7D20"/>
    <w:rsid w:val="00DC1DA8"/>
    <w:rsid w:val="00DC578E"/>
    <w:rsid w:val="00DC5A08"/>
    <w:rsid w:val="00DC5FDF"/>
    <w:rsid w:val="00DC673A"/>
    <w:rsid w:val="00DC79AF"/>
    <w:rsid w:val="00DD0ADB"/>
    <w:rsid w:val="00DD0B1E"/>
    <w:rsid w:val="00DD3F04"/>
    <w:rsid w:val="00DD4957"/>
    <w:rsid w:val="00DD6811"/>
    <w:rsid w:val="00DE0154"/>
    <w:rsid w:val="00DE344E"/>
    <w:rsid w:val="00DF15C2"/>
    <w:rsid w:val="00DF2BA3"/>
    <w:rsid w:val="00DF2BD6"/>
    <w:rsid w:val="00DF7DD1"/>
    <w:rsid w:val="00E01CDA"/>
    <w:rsid w:val="00E0695E"/>
    <w:rsid w:val="00E14BF1"/>
    <w:rsid w:val="00E15ACA"/>
    <w:rsid w:val="00E223F9"/>
    <w:rsid w:val="00E22BB7"/>
    <w:rsid w:val="00E24DDA"/>
    <w:rsid w:val="00E267AF"/>
    <w:rsid w:val="00E302FB"/>
    <w:rsid w:val="00E35DBC"/>
    <w:rsid w:val="00E36408"/>
    <w:rsid w:val="00E404B2"/>
    <w:rsid w:val="00E50C05"/>
    <w:rsid w:val="00E51532"/>
    <w:rsid w:val="00E662E3"/>
    <w:rsid w:val="00E6779A"/>
    <w:rsid w:val="00E67D65"/>
    <w:rsid w:val="00E73B44"/>
    <w:rsid w:val="00E7798D"/>
    <w:rsid w:val="00E84BCE"/>
    <w:rsid w:val="00E865C4"/>
    <w:rsid w:val="00E975F9"/>
    <w:rsid w:val="00EA0D7C"/>
    <w:rsid w:val="00EA2B60"/>
    <w:rsid w:val="00EA36E3"/>
    <w:rsid w:val="00EA5C94"/>
    <w:rsid w:val="00EB06D7"/>
    <w:rsid w:val="00EB706A"/>
    <w:rsid w:val="00EC0566"/>
    <w:rsid w:val="00EC230D"/>
    <w:rsid w:val="00EC2A0D"/>
    <w:rsid w:val="00EC4AFB"/>
    <w:rsid w:val="00EC5B5F"/>
    <w:rsid w:val="00ED502C"/>
    <w:rsid w:val="00EE0B9A"/>
    <w:rsid w:val="00EE7CCD"/>
    <w:rsid w:val="00EF1538"/>
    <w:rsid w:val="00EF3B80"/>
    <w:rsid w:val="00EF52A6"/>
    <w:rsid w:val="00EF6233"/>
    <w:rsid w:val="00EF76E8"/>
    <w:rsid w:val="00F03C70"/>
    <w:rsid w:val="00F0589B"/>
    <w:rsid w:val="00F0789C"/>
    <w:rsid w:val="00F16B96"/>
    <w:rsid w:val="00F16FD4"/>
    <w:rsid w:val="00F20055"/>
    <w:rsid w:val="00F2072E"/>
    <w:rsid w:val="00F2256A"/>
    <w:rsid w:val="00F23E5D"/>
    <w:rsid w:val="00F24C67"/>
    <w:rsid w:val="00F26A17"/>
    <w:rsid w:val="00F3306E"/>
    <w:rsid w:val="00F346FA"/>
    <w:rsid w:val="00F361D1"/>
    <w:rsid w:val="00F36709"/>
    <w:rsid w:val="00F37AE9"/>
    <w:rsid w:val="00F4020F"/>
    <w:rsid w:val="00F41DDF"/>
    <w:rsid w:val="00F43D6F"/>
    <w:rsid w:val="00F44667"/>
    <w:rsid w:val="00F468AB"/>
    <w:rsid w:val="00F546F5"/>
    <w:rsid w:val="00F5664D"/>
    <w:rsid w:val="00F629DD"/>
    <w:rsid w:val="00F65560"/>
    <w:rsid w:val="00F66A1B"/>
    <w:rsid w:val="00F67414"/>
    <w:rsid w:val="00F70322"/>
    <w:rsid w:val="00F765B8"/>
    <w:rsid w:val="00F84D38"/>
    <w:rsid w:val="00F85620"/>
    <w:rsid w:val="00F90C51"/>
    <w:rsid w:val="00F91D7D"/>
    <w:rsid w:val="00F94D41"/>
    <w:rsid w:val="00FA4312"/>
    <w:rsid w:val="00FA4669"/>
    <w:rsid w:val="00FA4F2D"/>
    <w:rsid w:val="00FB2134"/>
    <w:rsid w:val="00FB282D"/>
    <w:rsid w:val="00FB29D2"/>
    <w:rsid w:val="00FB5CE6"/>
    <w:rsid w:val="00FB6236"/>
    <w:rsid w:val="00FC0839"/>
    <w:rsid w:val="00FC187D"/>
    <w:rsid w:val="00FC2EB0"/>
    <w:rsid w:val="00FD5E84"/>
    <w:rsid w:val="00FD69F1"/>
    <w:rsid w:val="00FD719F"/>
    <w:rsid w:val="00FE5938"/>
    <w:rsid w:val="00FE5C27"/>
    <w:rsid w:val="00FE77DD"/>
    <w:rsid w:val="00FF05BC"/>
    <w:rsid w:val="00FF0E0C"/>
    <w:rsid w:val="00FF1A13"/>
    <w:rsid w:val="00FF2357"/>
    <w:rsid w:val="00FF267B"/>
    <w:rsid w:val="00FF3D21"/>
    <w:rsid w:val="00FF5177"/>
    <w:rsid w:val="00FF6772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AE2FE"/>
  <w15:chartTrackingRefBased/>
  <w15:docId w15:val="{EE8502BA-90E5-4062-B95A-9BFB6E52D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66532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66532C"/>
    <w:rPr>
      <w:rFonts w:ascii="굴림" w:eastAsia="굴림" w:hAnsi="굴림" w:cs="굴림"/>
      <w:b/>
      <w:bCs/>
      <w:kern w:val="0"/>
      <w:sz w:val="27"/>
      <w:szCs w:val="27"/>
    </w:rPr>
  </w:style>
  <w:style w:type="character" w:styleId="a3">
    <w:name w:val="Hyperlink"/>
    <w:basedOn w:val="a0"/>
    <w:uiPriority w:val="99"/>
    <w:unhideWhenUsed/>
    <w:rsid w:val="0066532C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9E40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E4073"/>
  </w:style>
  <w:style w:type="paragraph" w:styleId="a5">
    <w:name w:val="footer"/>
    <w:basedOn w:val="a"/>
    <w:link w:val="Char0"/>
    <w:uiPriority w:val="99"/>
    <w:unhideWhenUsed/>
    <w:rsid w:val="009E40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E4073"/>
  </w:style>
  <w:style w:type="paragraph" w:styleId="a6">
    <w:name w:val="No Spacing"/>
    <w:uiPriority w:val="1"/>
    <w:qFormat/>
    <w:rsid w:val="00C41DF7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List Paragraph"/>
    <w:basedOn w:val="a"/>
    <w:uiPriority w:val="34"/>
    <w:qFormat/>
    <w:rsid w:val="0006010E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3B4E5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B4E5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B4E5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B4E59"/>
    <w:rPr>
      <w:rFonts w:ascii="맑은 고딕" w:eastAsia="맑은 고딕" w:hAnsi="맑은 고딕"/>
      <w:noProof/>
    </w:rPr>
  </w:style>
  <w:style w:type="character" w:customStyle="1" w:styleId="UnresolvedMention1">
    <w:name w:val="Unresolved Mention1"/>
    <w:basedOn w:val="a0"/>
    <w:uiPriority w:val="99"/>
    <w:semiHidden/>
    <w:unhideWhenUsed/>
    <w:rsid w:val="00C311EF"/>
    <w:rPr>
      <w:color w:val="605E5C"/>
      <w:shd w:val="clear" w:color="auto" w:fill="E1DFDD"/>
    </w:rPr>
  </w:style>
  <w:style w:type="character" w:styleId="a8">
    <w:name w:val="Emphasis"/>
    <w:basedOn w:val="a0"/>
    <w:uiPriority w:val="20"/>
    <w:qFormat/>
    <w:rsid w:val="00A63CAC"/>
    <w:rPr>
      <w:i/>
      <w:iCs/>
    </w:rPr>
  </w:style>
  <w:style w:type="character" w:styleId="a9">
    <w:name w:val="annotation reference"/>
    <w:basedOn w:val="a0"/>
    <w:uiPriority w:val="99"/>
    <w:semiHidden/>
    <w:unhideWhenUsed/>
    <w:rsid w:val="007411F3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7411F3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7411F3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7411F3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7411F3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7411F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7411F3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확인되지 않은 멘션1"/>
    <w:basedOn w:val="a0"/>
    <w:uiPriority w:val="99"/>
    <w:semiHidden/>
    <w:unhideWhenUsed/>
    <w:rsid w:val="000157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43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DBB392-55DD-4BC2-8393-701F4EF62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2</Words>
  <Characters>3210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</dc:creator>
  <cp:keywords/>
  <dc:description/>
  <cp:lastModifiedBy>이제인</cp:lastModifiedBy>
  <cp:revision>2</cp:revision>
  <dcterms:created xsi:type="dcterms:W3CDTF">2024-08-26T02:01:00Z</dcterms:created>
  <dcterms:modified xsi:type="dcterms:W3CDTF">2024-08-26T02:01:00Z</dcterms:modified>
</cp:coreProperties>
</file>